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D42D30" w14:textId="77777777" w:rsidR="00F8176A" w:rsidRPr="009D1D26" w:rsidRDefault="00F8176A" w:rsidP="00F8176A">
      <w:pPr>
        <w:autoSpaceDE w:val="0"/>
        <w:autoSpaceDN w:val="0"/>
        <w:adjustRightInd w:val="0"/>
        <w:spacing w:before="120" w:after="12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9D1D26">
        <w:rPr>
          <w:rFonts w:ascii="Times New Roman" w:hAnsi="Times New Roman" w:cs="Times New Roman"/>
          <w:b/>
          <w:bCs/>
          <w:lang w:val="en-US"/>
        </w:rPr>
        <w:t>Supporting information</w:t>
      </w:r>
    </w:p>
    <w:p w14:paraId="09D67524" w14:textId="77777777" w:rsidR="00F8176A" w:rsidRPr="009D1D26" w:rsidRDefault="00F8176A" w:rsidP="00F8176A">
      <w:pPr>
        <w:autoSpaceDE w:val="0"/>
        <w:autoSpaceDN w:val="0"/>
        <w:adjustRightInd w:val="0"/>
        <w:spacing w:before="120" w:after="120"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bookmarkStart w:id="0" w:name="_Hlk124581529"/>
      <w:r w:rsidRPr="009D1D26">
        <w:rPr>
          <w:rFonts w:ascii="Times New Roman" w:hAnsi="Times New Roman" w:cs="Times New Roman"/>
          <w:lang w:val="en-US"/>
        </w:rPr>
        <w:t>File. The data supporting the findings of this study can be found under this link: https://figshare.com/articles/dataset/data_article_bacteria_of_soil_borne_nematodes/21769868</w:t>
      </w:r>
    </w:p>
    <w:bookmarkEnd w:id="0"/>
    <w:p w14:paraId="25D308DC" w14:textId="77777777" w:rsidR="00F8176A" w:rsidRPr="00F8176A" w:rsidRDefault="00F8176A">
      <w:pPr>
        <w:rPr>
          <w:b/>
          <w:bCs/>
          <w:lang w:val="en-US"/>
        </w:rPr>
      </w:pPr>
    </w:p>
    <w:sectPr w:rsidR="00F8176A" w:rsidRPr="00F817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76A"/>
    <w:rsid w:val="00F81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69024D"/>
  <w15:chartTrackingRefBased/>
  <w15:docId w15:val="{F0C9BFBE-10D2-4ED8-BBAA-55A1618C1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176A"/>
    <w:pPr>
      <w:spacing w:after="200" w:line="276" w:lineRule="auto"/>
    </w:pPr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71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3-01-14T04:08:00Z</dcterms:created>
  <dcterms:modified xsi:type="dcterms:W3CDTF">2023-01-14T04:08:00Z</dcterms:modified>
</cp:coreProperties>
</file>